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9F1A7" w14:textId="5151EA0E" w:rsidR="00E46D1D" w:rsidRPr="00BB1325" w:rsidRDefault="00F17CC5" w:rsidP="004070CD">
      <w:pPr>
        <w:spacing w:line="276" w:lineRule="auto"/>
        <w:rPr>
          <w:rFonts w:ascii="Times New Roman" w:eastAsia="仿宋" w:hAnsi="Times New Roman" w:cs="Times New Roman"/>
          <w:sz w:val="24"/>
          <w:szCs w:val="24"/>
        </w:rPr>
      </w:pPr>
      <w:r w:rsidRPr="00BB1325">
        <w:rPr>
          <w:rFonts w:ascii="Times New Roman" w:eastAsia="仿宋" w:hAnsi="Times New Roman" w:cs="Times New Roman"/>
          <w:sz w:val="24"/>
          <w:szCs w:val="24"/>
        </w:rPr>
        <w:t xml:space="preserve">Additional file: Interview structure, including the original </w:t>
      </w:r>
      <w:r w:rsidR="00AE7C82" w:rsidRPr="00BB1325">
        <w:rPr>
          <w:rFonts w:ascii="Times New Roman" w:eastAsia="仿宋" w:hAnsi="Times New Roman" w:cs="Times New Roman"/>
          <w:sz w:val="24"/>
          <w:szCs w:val="24"/>
        </w:rPr>
        <w:t>Chinese</w:t>
      </w:r>
      <w:r w:rsidRPr="00BB1325">
        <w:rPr>
          <w:rFonts w:ascii="Times New Roman" w:eastAsia="仿宋" w:hAnsi="Times New Roman" w:cs="Times New Roman"/>
          <w:sz w:val="24"/>
          <w:szCs w:val="24"/>
        </w:rPr>
        <w:t xml:space="preserve"> set of questions and the English transl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AE7C82" w:rsidRPr="00BB1325" w14:paraId="1CBFE1EA" w14:textId="77777777" w:rsidTr="00AE7C82">
        <w:tc>
          <w:tcPr>
            <w:tcW w:w="4261" w:type="dxa"/>
          </w:tcPr>
          <w:p w14:paraId="67327683" w14:textId="3784BCDD" w:rsidR="00AE7C82" w:rsidRPr="00BB1325" w:rsidRDefault="00AE7C82" w:rsidP="004070CD">
            <w:pPr>
              <w:spacing w:line="276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sz w:val="24"/>
                <w:szCs w:val="24"/>
              </w:rPr>
              <w:t>Original Chinese set of questions</w:t>
            </w:r>
          </w:p>
        </w:tc>
        <w:tc>
          <w:tcPr>
            <w:tcW w:w="4261" w:type="dxa"/>
          </w:tcPr>
          <w:p w14:paraId="15F96C63" w14:textId="3BAB549B" w:rsidR="00AE7C82" w:rsidRPr="00BB1325" w:rsidRDefault="00AE7C82" w:rsidP="004070CD">
            <w:pPr>
              <w:spacing w:line="276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sz w:val="24"/>
                <w:szCs w:val="24"/>
              </w:rPr>
              <w:t>English translation</w:t>
            </w:r>
          </w:p>
        </w:tc>
      </w:tr>
      <w:tr w:rsidR="00AE7C82" w:rsidRPr="00BB1325" w14:paraId="25966BDC" w14:textId="77777777" w:rsidTr="00AE7C82">
        <w:tc>
          <w:tcPr>
            <w:tcW w:w="4261" w:type="dxa"/>
          </w:tcPr>
          <w:p w14:paraId="287E9446" w14:textId="67ABC1C2" w:rsidR="00AE7C82" w:rsidRPr="00BB1325" w:rsidRDefault="00AE7C82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解释：</w:t>
            </w:r>
          </w:p>
          <w:p w14:paraId="43351E12" w14:textId="77777777" w:rsidR="00454617" w:rsidRPr="00BB1325" w:rsidRDefault="00454617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</w:p>
          <w:p w14:paraId="64808767" w14:textId="5B6EDCC9" w:rsidR="00E87695" w:rsidRPr="00BB1325" w:rsidRDefault="00E87695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u w:val="single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u w:val="single"/>
              </w:rPr>
              <w:t>下划线标注</w:t>
            </w:r>
            <w:r w:rsidR="00DD4D7B"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u w:val="single"/>
              </w:rPr>
              <w:t>：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u w:val="single"/>
              </w:rPr>
              <w:t>主要问题</w:t>
            </w:r>
          </w:p>
          <w:p w14:paraId="0E121B3E" w14:textId="77777777" w:rsidR="00454617" w:rsidRPr="00BB1325" w:rsidRDefault="00454617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u w:val="single"/>
              </w:rPr>
            </w:pPr>
          </w:p>
          <w:p w14:paraId="3BD28402" w14:textId="67CF7646" w:rsidR="00AE7C82" w:rsidRPr="00BB1325" w:rsidRDefault="00AE7C82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灰色区域是给访谈者的提示</w:t>
            </w:r>
          </w:p>
          <w:p w14:paraId="1CF93E30" w14:textId="77777777" w:rsidR="00454617" w:rsidRPr="00BB1325" w:rsidRDefault="00454617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</w:p>
          <w:p w14:paraId="4E7EA159" w14:textId="20D37A5A" w:rsidR="00AE7C82" w:rsidRPr="00BB1325" w:rsidRDefault="00AE7C82" w:rsidP="004070CD">
            <w:pPr>
              <w:spacing w:line="276" w:lineRule="auto"/>
              <w:rPr>
                <w:rFonts w:ascii="Times New Roman" w:eastAsia="仿宋" w:hAnsi="Times New Roman" w:cs="Times New Roman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i/>
                <w:iCs/>
                <w:color w:val="808080" w:themeColor="background1" w:themeShade="80"/>
                <w:sz w:val="24"/>
                <w:szCs w:val="24"/>
              </w:rPr>
              <w:t>斜体字表示对问题的补充和解释</w:t>
            </w:r>
          </w:p>
          <w:p w14:paraId="6C098A09" w14:textId="77777777" w:rsidR="00454617" w:rsidRPr="00BB1325" w:rsidRDefault="00454617" w:rsidP="004070CD">
            <w:pPr>
              <w:spacing w:line="276" w:lineRule="auto"/>
              <w:rPr>
                <w:rFonts w:ascii="Times New Roman" w:eastAsia="仿宋" w:hAnsi="Times New Roman" w:cs="Times New Roman"/>
                <w:i/>
                <w:iCs/>
                <w:color w:val="808080" w:themeColor="background1" w:themeShade="80"/>
                <w:sz w:val="24"/>
                <w:szCs w:val="24"/>
              </w:rPr>
            </w:pPr>
          </w:p>
          <w:p w14:paraId="084AA095" w14:textId="23D03CC3" w:rsidR="00AE7C82" w:rsidRPr="00BB1325" w:rsidRDefault="009A6F2B" w:rsidP="004070CD">
            <w:pPr>
              <w:pStyle w:val="a8"/>
              <w:numPr>
                <w:ilvl w:val="0"/>
                <w:numId w:val="2"/>
              </w:numPr>
              <w:rPr>
                <w:rFonts w:ascii="Times New Roman" w:eastAsia="仿宋" w:hAnsi="Times New Roman"/>
                <w:sz w:val="24"/>
                <w:szCs w:val="24"/>
                <w:lang w:eastAsia="zh-CN"/>
              </w:rPr>
            </w:pPr>
            <w:r w:rsidRPr="00BB1325">
              <w:rPr>
                <w:rFonts w:ascii="Times New Roman" w:eastAsia="仿宋" w:hAnsi="Times New Roman"/>
                <w:color w:val="808080" w:themeColor="background1" w:themeShade="80"/>
                <w:sz w:val="24"/>
                <w:szCs w:val="24"/>
                <w:lang w:eastAsia="zh-CN"/>
              </w:rPr>
              <w:t>圆点：罗列的是备选问题（</w:t>
            </w:r>
            <w:r w:rsidR="00AE7C82" w:rsidRPr="00BB1325">
              <w:rPr>
                <w:rFonts w:ascii="Times New Roman" w:eastAsia="仿宋" w:hAnsi="Times New Roman"/>
                <w:color w:val="808080" w:themeColor="background1" w:themeShade="80"/>
                <w:sz w:val="24"/>
                <w:szCs w:val="24"/>
                <w:lang w:eastAsia="zh-CN"/>
              </w:rPr>
              <w:t>当受访者回答信息不足时可以使用</w:t>
            </w:r>
            <w:r w:rsidRPr="00BB1325">
              <w:rPr>
                <w:rFonts w:ascii="Times New Roman" w:eastAsia="仿宋" w:hAnsi="Times New Roman"/>
                <w:color w:val="808080" w:themeColor="background1" w:themeShade="80"/>
                <w:sz w:val="24"/>
                <w:szCs w:val="24"/>
                <w:lang w:eastAsia="zh-CN"/>
              </w:rPr>
              <w:t>主要问题下罗列的</w:t>
            </w:r>
            <w:r w:rsidR="00AE7C82" w:rsidRPr="00BB1325">
              <w:rPr>
                <w:rFonts w:ascii="Times New Roman" w:eastAsia="仿宋" w:hAnsi="Times New Roman"/>
                <w:color w:val="808080" w:themeColor="background1" w:themeShade="80"/>
                <w:sz w:val="24"/>
                <w:szCs w:val="24"/>
                <w:lang w:eastAsia="zh-CN"/>
              </w:rPr>
              <w:t>备选问题进行提问</w:t>
            </w:r>
            <w:r w:rsidRPr="00BB1325">
              <w:rPr>
                <w:rFonts w:ascii="Times New Roman" w:eastAsia="仿宋" w:hAnsi="Times New Roman"/>
                <w:color w:val="808080" w:themeColor="background1" w:themeShade="80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4261" w:type="dxa"/>
          </w:tcPr>
          <w:p w14:paraId="0F28B759" w14:textId="77777777" w:rsidR="00AE7C82" w:rsidRPr="00BB1325" w:rsidRDefault="00AE7C82" w:rsidP="004070CD">
            <w:pPr>
              <w:spacing w:afterLines="100" w:after="312" w:line="276" w:lineRule="auto"/>
              <w:rPr>
                <w:rStyle w:val="alt-edited1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</w:pPr>
            <w:r w:rsidRPr="00BB1325">
              <w:rPr>
                <w:rStyle w:val="alt-edited1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Explanation:</w:t>
            </w:r>
          </w:p>
          <w:p w14:paraId="156DB146" w14:textId="77777777" w:rsidR="00E87695" w:rsidRPr="00BB1325" w:rsidRDefault="00E87695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u w:val="single"/>
                <w:lang w:val="en"/>
              </w:rPr>
              <w:t>Underlined text: Main question</w:t>
            </w:r>
          </w:p>
          <w:p w14:paraId="280E99DD" w14:textId="41C83C1C" w:rsidR="00AE7C82" w:rsidRPr="00BB1325" w:rsidRDefault="00E87695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G</w:t>
            </w:r>
            <w:r w:rsidR="00AE7C82"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rey fields are instructions for the interviewer</w:t>
            </w:r>
          </w:p>
          <w:p w14:paraId="64FA0EF2" w14:textId="77777777" w:rsidR="009A6F2B" w:rsidRPr="00BB1325" w:rsidRDefault="00AE7C82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i/>
                <w:color w:val="808080" w:themeColor="background1" w:themeShade="80"/>
                <w:sz w:val="24"/>
                <w:szCs w:val="24"/>
                <w:lang w:val="en"/>
              </w:rPr>
              <w:t>Italics: connection or explanatory text</w:t>
            </w:r>
          </w:p>
          <w:p w14:paraId="31FF2E0D" w14:textId="5AD2D31E" w:rsidR="00AE7C82" w:rsidRPr="00BB1325" w:rsidRDefault="00AE7C82" w:rsidP="004070CD">
            <w:pPr>
              <w:pStyle w:val="a8"/>
              <w:numPr>
                <w:ilvl w:val="0"/>
                <w:numId w:val="2"/>
              </w:numPr>
              <w:spacing w:afterLines="100" w:after="312"/>
              <w:rPr>
                <w:rFonts w:ascii="Times New Roman" w:eastAsia="仿宋" w:hAnsi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/>
                <w:color w:val="808080" w:themeColor="background1" w:themeShade="80"/>
                <w:sz w:val="24"/>
                <w:szCs w:val="24"/>
                <w:lang w:val="en"/>
              </w:rPr>
              <w:t>Listing: supplementary questions (to be used only if the spontaneous response has not contained any concrete information)</w:t>
            </w:r>
          </w:p>
        </w:tc>
      </w:tr>
      <w:tr w:rsidR="00AE7C82" w:rsidRPr="00BB1325" w14:paraId="1D7B5AFA" w14:textId="77777777" w:rsidTr="00AE7C82">
        <w:tc>
          <w:tcPr>
            <w:tcW w:w="4261" w:type="dxa"/>
          </w:tcPr>
          <w:p w14:paraId="468FA709" w14:textId="76095E9B" w:rsidR="005C16C7" w:rsidRPr="00BB1325" w:rsidRDefault="004A1519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介绍：致谢</w:t>
            </w:r>
            <w:r w:rsidR="005C16C7"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</w:t>
            </w:r>
            <w:r w:rsidR="005C16C7"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预备</w:t>
            </w:r>
          </w:p>
          <w:p w14:paraId="67F61789" w14:textId="5ACA4231" w:rsidR="005C16C7" w:rsidRPr="00BB1325" w:rsidRDefault="005C16C7" w:rsidP="004070CD">
            <w:pPr>
              <w:spacing w:line="276" w:lineRule="auto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我代表团队感谢</w:t>
            </w:r>
            <w:r w:rsidR="00E87695"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您能参与本次研究访谈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。</w:t>
            </w:r>
            <w:r w:rsidR="00E87695"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本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研究旨在改善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NAFLD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患者体重管理现状。</w:t>
            </w:r>
          </w:p>
          <w:p w14:paraId="66F1C719" w14:textId="0CC034A5" w:rsidR="005C16C7" w:rsidRPr="00BB1325" w:rsidRDefault="005C16C7" w:rsidP="004070CD">
            <w:pPr>
              <w:spacing w:line="276" w:lineRule="auto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您</w:t>
            </w:r>
            <w:r w:rsidR="00E87695"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向我们讲诉、分享您的真实减重体验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对我们</w:t>
            </w:r>
            <w:r w:rsidR="00E87695"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的研究会有很大的帮助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。如果您愿意，</w:t>
            </w:r>
            <w:r w:rsidR="00E87695"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访谈结束后我们会向您反馈结果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。</w:t>
            </w:r>
          </w:p>
          <w:p w14:paraId="16B4A72C" w14:textId="4E7CED02" w:rsidR="00AE7C82" w:rsidRPr="00BB1325" w:rsidRDefault="00E87695" w:rsidP="004070CD">
            <w:pPr>
              <w:spacing w:line="276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为了不遗漏任何细节，</w:t>
            </w:r>
            <w:r w:rsidR="005C16C7"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请您允许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我们</w:t>
            </w:r>
            <w:r w:rsidR="005C16C7"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录音。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之后的录音转录均会以</w:t>
            </w:r>
            <w:r w:rsidR="005C16C7"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匿名形式进行，</w:t>
            </w:r>
            <w:r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不会透露您的真实身份</w:t>
            </w:r>
            <w:r w:rsidR="005C16C7" w:rsidRPr="00BB1325"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  <w:t>。</w:t>
            </w:r>
          </w:p>
        </w:tc>
        <w:tc>
          <w:tcPr>
            <w:tcW w:w="4261" w:type="dxa"/>
          </w:tcPr>
          <w:p w14:paraId="0DC0C490" w14:textId="77777777" w:rsidR="00AE7C82" w:rsidRPr="00BB1325" w:rsidRDefault="006B5426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Introduction: thanking, warm-up</w:t>
            </w:r>
          </w:p>
          <w:p w14:paraId="37417CC3" w14:textId="607F533F" w:rsidR="006B5426" w:rsidRPr="00BB1325" w:rsidRDefault="006B5426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</w:pP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I would like to express the acknowledgement on behalf of our team and stress how grateful we are for your participation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in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this interview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 xml:space="preserve">. The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aim of the study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is to improve </w:t>
            </w:r>
            <w:r w:rsidR="004A1519"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the current status of weight management in patients with NAFLD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. </w:t>
            </w:r>
          </w:p>
          <w:p w14:paraId="665C245F" w14:textId="06FEE42F" w:rsidR="006B5426" w:rsidRPr="00BB1325" w:rsidRDefault="006B5426" w:rsidP="004070CD">
            <w:pPr>
              <w:spacing w:afterLines="100" w:after="312" w:line="276" w:lineRule="auto"/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The fact that you share your </w:t>
            </w:r>
            <w:r w:rsidR="005C16C7"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actual </w:t>
            </w:r>
            <w:proofErr w:type="gramStart"/>
            <w:r w:rsidR="005C16C7"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experience 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with</w:t>
            </w:r>
            <w:proofErr w:type="gramEnd"/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us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highly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contributes to </w:t>
            </w:r>
            <w:r w:rsidR="004070CD"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o</w:t>
            </w:r>
            <w:proofErr w:type="spellStart"/>
            <w:r w:rsidR="004070CD"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</w:rPr>
              <w:t>ur</w:t>
            </w:r>
            <w:proofErr w:type="spellEnd"/>
            <w:r w:rsidR="004070CD"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</w:rPr>
              <w:t xml:space="preserve"> study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.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If you wish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,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we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will gladly inform you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about the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proofErr w:type="gramStart"/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final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results</w:t>
            </w:r>
            <w:proofErr w:type="gramEnd"/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as soon as the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follow-up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has been completed.</w:t>
            </w:r>
          </w:p>
          <w:p w14:paraId="2B7E0B11" w14:textId="77EC410D" w:rsidR="006B5426" w:rsidRPr="00BB1325" w:rsidRDefault="006B5426" w:rsidP="004070CD">
            <w:pPr>
              <w:spacing w:line="276" w:lineRule="auto"/>
              <w:rPr>
                <w:rFonts w:ascii="Times New Roman" w:eastAsia="仿宋" w:hAnsi="Times New Roman" w:cs="Times New Roman"/>
                <w:i/>
                <w:iCs/>
                <w:sz w:val="24"/>
                <w:szCs w:val="24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I ask for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your permission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to make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a voice recording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,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not to miss any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of your comments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.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The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transcription of the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recording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and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the evaluation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will be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carried out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in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an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anonymous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form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,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and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subsequently cannot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be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traced 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 xml:space="preserve">back to </w:t>
            </w:r>
            <w:r w:rsidRPr="00BB1325">
              <w:rPr>
                <w:rStyle w:val="hps"/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you</w:t>
            </w: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.</w:t>
            </w:r>
          </w:p>
        </w:tc>
      </w:tr>
      <w:tr w:rsidR="00DD4D7B" w:rsidRPr="00BB1325" w14:paraId="17053548" w14:textId="77777777" w:rsidTr="00AE7C82">
        <w:tc>
          <w:tcPr>
            <w:tcW w:w="4261" w:type="dxa"/>
          </w:tcPr>
          <w:p w14:paraId="485DBCB0" w14:textId="1F8E3839" w:rsidR="00DD4D7B" w:rsidRPr="00627BF4" w:rsidRDefault="00DD4D7B" w:rsidP="00627BF4">
            <w:pPr>
              <w:spacing w:afterLines="100" w:after="312" w:line="276" w:lineRule="auto"/>
              <w:rPr>
                <w:rFonts w:ascii="Times New Roman" w:eastAsia="仿宋" w:hAnsi="Times New Roman" w:cs="Times New Roman" w:hint="eastAsia"/>
                <w:i/>
                <w:color w:val="000000" w:themeColor="text1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i/>
                <w:color w:val="000000" w:themeColor="text1"/>
                <w:sz w:val="24"/>
                <w:szCs w:val="24"/>
              </w:rPr>
              <w:t>本次访谈的目的是深入了解</w:t>
            </w:r>
            <w:r w:rsidRPr="00BB1325">
              <w:rPr>
                <w:rFonts w:ascii="Times New Roman" w:eastAsia="仿宋" w:hAnsi="Times New Roman" w:cs="Times New Roman"/>
                <w:i/>
                <w:color w:val="000000" w:themeColor="text1"/>
                <w:sz w:val="24"/>
                <w:szCs w:val="24"/>
              </w:rPr>
              <w:t>NAFLD</w:t>
            </w:r>
            <w:r w:rsidRPr="00BB1325">
              <w:rPr>
                <w:rFonts w:ascii="Times New Roman" w:eastAsia="仿宋" w:hAnsi="Times New Roman" w:cs="Times New Roman"/>
                <w:i/>
                <w:color w:val="000000" w:themeColor="text1"/>
                <w:sz w:val="24"/>
                <w:szCs w:val="24"/>
              </w:rPr>
              <w:t>患者体重管理的各个方面，您可以自由表达您的观点，即便您的观点不在问</w:t>
            </w:r>
            <w:r w:rsidRPr="00BB1325">
              <w:rPr>
                <w:rFonts w:ascii="Times New Roman" w:eastAsia="仿宋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题调查范围内亦可。</w:t>
            </w:r>
          </w:p>
        </w:tc>
        <w:tc>
          <w:tcPr>
            <w:tcW w:w="4261" w:type="dxa"/>
          </w:tcPr>
          <w:p w14:paraId="4F1C9822" w14:textId="3E35586E" w:rsidR="00DD4D7B" w:rsidRPr="00627BF4" w:rsidRDefault="00DD4D7B" w:rsidP="00627BF4">
            <w:pPr>
              <w:spacing w:afterLines="100" w:after="312" w:line="276" w:lineRule="auto"/>
              <w:rPr>
                <w:rFonts w:ascii="Times New Roman" w:eastAsia="仿宋" w:hAnsi="Times New Roman" w:cs="Times New Roman" w:hint="eastAsia"/>
                <w:i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The aim of this interview is to get a more sophisticated understanding about the aspects of weight management among NAFLD patients and to provide you the </w:t>
            </w:r>
            <w:r w:rsidRPr="00BB1325">
              <w:rPr>
                <w:rFonts w:ascii="Times New Roman" w:eastAsia="仿宋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possibility to freely express your view which wasn`t covered by the questionnaire. </w:t>
            </w:r>
          </w:p>
        </w:tc>
      </w:tr>
      <w:tr w:rsidR="00627BF4" w:rsidRPr="00BB1325" w14:paraId="4F00BC1A" w14:textId="77777777" w:rsidTr="00AE7C82">
        <w:tc>
          <w:tcPr>
            <w:tcW w:w="4261" w:type="dxa"/>
          </w:tcPr>
          <w:p w14:paraId="4BED5650" w14:textId="77777777" w:rsidR="00627BF4" w:rsidRPr="00BB1325" w:rsidRDefault="00627BF4" w:rsidP="00627BF4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 xml:space="preserve">1.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-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引导受访者逐渐进入状态</w:t>
            </w:r>
          </w:p>
          <w:p w14:paraId="7E5E4360" w14:textId="6B150829" w:rsidR="00627BF4" w:rsidRPr="00BB1325" w:rsidRDefault="00627BF4" w:rsidP="00627BF4">
            <w:pPr>
              <w:spacing w:afterLines="100" w:after="312" w:line="276" w:lineRule="auto"/>
              <w:rPr>
                <w:rFonts w:ascii="Times New Roman" w:eastAsia="仿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您能不能先聊一聊您的体重增加的经过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?</w:t>
            </w:r>
          </w:p>
        </w:tc>
        <w:tc>
          <w:tcPr>
            <w:tcW w:w="4261" w:type="dxa"/>
          </w:tcPr>
          <w:p w14:paraId="435384C4" w14:textId="0CFCC056" w:rsidR="00627BF4" w:rsidRPr="00BB1325" w:rsidRDefault="00627BF4" w:rsidP="00627BF4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1. </w:t>
            </w:r>
            <w:proofErr w:type="gramStart"/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Question  -</w:t>
            </w:r>
            <w:proofErr w:type="gramEnd"/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="00847AA1" w:rsidRPr="00847AA1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de-DE"/>
              </w:rPr>
              <w:t>Guide the interviewee to enter the state gradually</w:t>
            </w:r>
          </w:p>
          <w:p w14:paraId="014BAB8C" w14:textId="7619288B" w:rsidR="00627BF4" w:rsidRPr="00BB1325" w:rsidRDefault="00627BF4" w:rsidP="00627BF4">
            <w:pPr>
              <w:spacing w:afterLines="100" w:after="312" w:line="276" w:lineRule="auto"/>
              <w:rPr>
                <w:rFonts w:ascii="Times New Roman" w:eastAsia="仿宋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Would you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first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tell me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about your w</w:t>
            </w:r>
            <w:r w:rsidRPr="00BB1325">
              <w:rPr>
                <w:rStyle w:val="hps"/>
                <w:rFonts w:ascii="Times New Roman" w:eastAsia="仿宋" w:hAnsi="Times New Roman" w:cs="Times New Roman"/>
                <w:sz w:val="24"/>
                <w:szCs w:val="24"/>
                <w:u w:val="single"/>
                <w:lang w:val="en"/>
              </w:rPr>
              <w:t xml:space="preserve">eight gain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experience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?</w:t>
            </w:r>
          </w:p>
        </w:tc>
      </w:tr>
      <w:tr w:rsidR="00DD4D7B" w:rsidRPr="00BB1325" w14:paraId="02A530C4" w14:textId="77777777" w:rsidTr="00AE7C82">
        <w:tc>
          <w:tcPr>
            <w:tcW w:w="4261" w:type="dxa"/>
          </w:tcPr>
          <w:p w14:paraId="196CD8A4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2.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-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探究与本研究相关的经验</w:t>
            </w:r>
          </w:p>
          <w:p w14:paraId="0D163420" w14:textId="237D053E" w:rsidR="00DD4D7B" w:rsidRPr="00627BF4" w:rsidRDefault="00DD4D7B" w:rsidP="00627BF4">
            <w:pPr>
              <w:spacing w:afterLines="100" w:after="312" w:line="276" w:lineRule="auto"/>
              <w:rPr>
                <w:rFonts w:ascii="Times New Roman" w:eastAsia="仿宋" w:hAnsi="Times New Roman" w:cs="Times New Roman" w:hint="eastAsia"/>
                <w:color w:val="000000" w:themeColor="text1"/>
                <w:sz w:val="24"/>
                <w:szCs w:val="24"/>
                <w:u w:val="single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您能不能聊一聊您的减重经历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? </w:t>
            </w:r>
          </w:p>
        </w:tc>
        <w:tc>
          <w:tcPr>
            <w:tcW w:w="4261" w:type="dxa"/>
          </w:tcPr>
          <w:p w14:paraId="6E0A51CB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2. </w:t>
            </w:r>
            <w:proofErr w:type="gramStart"/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Question  -</w:t>
            </w:r>
            <w:proofErr w:type="gramEnd"/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Exploring the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experiences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 xml:space="preserve">concerning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the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study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 </w:t>
            </w:r>
          </w:p>
          <w:p w14:paraId="27DA741C" w14:textId="18256A2E" w:rsidR="00DD4D7B" w:rsidRPr="00627BF4" w:rsidRDefault="00DD4D7B" w:rsidP="00627BF4">
            <w:pPr>
              <w:spacing w:afterLines="100" w:after="312" w:line="276" w:lineRule="auto"/>
              <w:rPr>
                <w:rFonts w:ascii="Times New Roman" w:eastAsia="仿宋" w:hAnsi="Times New Roman" w:cs="Times New Roman" w:hint="eastAsia"/>
                <w:color w:val="000000" w:themeColor="text1"/>
                <w:sz w:val="24"/>
                <w:szCs w:val="24"/>
                <w:u w:val="single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Would you please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tell me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about your w</w:t>
            </w:r>
            <w:r w:rsidRPr="00BB1325">
              <w:rPr>
                <w:rStyle w:val="hps"/>
                <w:rFonts w:ascii="Times New Roman" w:eastAsia="仿宋" w:hAnsi="Times New Roman" w:cs="Times New Roman"/>
                <w:sz w:val="24"/>
                <w:szCs w:val="24"/>
                <w:u w:val="single"/>
                <w:lang w:val="en"/>
              </w:rPr>
              <w:t xml:space="preserve">eight loss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experience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?</w:t>
            </w:r>
          </w:p>
        </w:tc>
      </w:tr>
      <w:tr w:rsidR="00627BF4" w:rsidRPr="00BB1325" w14:paraId="108742BD" w14:textId="77777777" w:rsidTr="00AE7C82">
        <w:tc>
          <w:tcPr>
            <w:tcW w:w="4261" w:type="dxa"/>
          </w:tcPr>
          <w:p w14:paraId="0E3EDE83" w14:textId="77777777" w:rsidR="00627BF4" w:rsidRPr="00BB1325" w:rsidRDefault="00627BF4" w:rsidP="00627BF4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如果需要的话可以询问以下问题来调动患者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:</w:t>
            </w:r>
          </w:p>
          <w:p w14:paraId="1CEB09E7" w14:textId="77777777" w:rsidR="00627BF4" w:rsidRPr="00BB1325" w:rsidRDefault="00627BF4" w:rsidP="00627BF4">
            <w:pPr>
              <w:pStyle w:val="a8"/>
              <w:numPr>
                <w:ilvl w:val="0"/>
                <w:numId w:val="8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您一共有几次经历？（成功几次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/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不成功几次）</w:t>
            </w:r>
          </w:p>
          <w:p w14:paraId="5F24DCB0" w14:textId="77777777" w:rsidR="00627BF4" w:rsidRDefault="00627BF4" w:rsidP="00627BF4">
            <w:pPr>
              <w:pStyle w:val="a8"/>
              <w:numPr>
                <w:ilvl w:val="0"/>
                <w:numId w:val="8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您如何准备的？减重多少？维持多久？</w:t>
            </w:r>
          </w:p>
          <w:p w14:paraId="26D9AE36" w14:textId="643BA48F" w:rsidR="00627BF4" w:rsidRPr="00627BF4" w:rsidRDefault="00627BF4" w:rsidP="00627BF4">
            <w:pPr>
              <w:pStyle w:val="a8"/>
              <w:numPr>
                <w:ilvl w:val="0"/>
                <w:numId w:val="8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</w:pPr>
            <w:r w:rsidRPr="00627BF4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成功和不成功的经历对比有何不同？</w:t>
            </w:r>
          </w:p>
        </w:tc>
        <w:tc>
          <w:tcPr>
            <w:tcW w:w="4261" w:type="dxa"/>
          </w:tcPr>
          <w:p w14:paraId="6E6716F6" w14:textId="77777777" w:rsidR="00627BF4" w:rsidRPr="00BB1325" w:rsidRDefault="00627BF4" w:rsidP="00627BF4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Supplementary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questions if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needed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for warming up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:</w:t>
            </w:r>
          </w:p>
          <w:p w14:paraId="03E8DAAD" w14:textId="77777777" w:rsidR="00627BF4" w:rsidRPr="00BB1325" w:rsidRDefault="00627BF4" w:rsidP="00627BF4">
            <w:pPr>
              <w:pStyle w:val="a8"/>
              <w:numPr>
                <w:ilvl w:val="0"/>
                <w:numId w:val="9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How many times have you been through this? How many times </w:t>
            </w:r>
            <w:proofErr w:type="gramStart"/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you</w:t>
            </w:r>
            <w:proofErr w:type="gramEnd"/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 successes? How many times you failed?</w:t>
            </w:r>
          </w:p>
          <w:p w14:paraId="61403409" w14:textId="7C669098" w:rsidR="00627BF4" w:rsidRDefault="00627BF4" w:rsidP="00627BF4">
            <w:pPr>
              <w:pStyle w:val="a8"/>
              <w:numPr>
                <w:ilvl w:val="0"/>
                <w:numId w:val="9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How</w:t>
            </w:r>
            <w:r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 d</w:t>
            </w:r>
            <w:r w:rsidR="00EE548F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id</w:t>
            </w:r>
            <w:r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 you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prepared</w:t>
            </w:r>
            <w:proofErr w:type="gramEnd"/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? How much weight </w:t>
            </w:r>
            <w:r w:rsidR="00EE548F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did </w:t>
            </w:r>
            <w:proofErr w:type="gramStart"/>
            <w:r w:rsidR="00EE548F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you</w:t>
            </w:r>
            <w:proofErr w:type="gramEnd"/>
            <w:r w:rsidR="00EE548F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loss? How long?</w:t>
            </w:r>
          </w:p>
          <w:p w14:paraId="07FD03CB" w14:textId="06F3B9E8" w:rsidR="00627BF4" w:rsidRPr="00627BF4" w:rsidRDefault="00627BF4" w:rsidP="00627BF4">
            <w:pPr>
              <w:pStyle w:val="a8"/>
              <w:numPr>
                <w:ilvl w:val="0"/>
                <w:numId w:val="9"/>
              </w:numPr>
              <w:spacing w:afterLines="100" w:after="312"/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27BF4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What is the difference between </w:t>
            </w:r>
            <w:r w:rsidR="00EE548F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your </w:t>
            </w:r>
            <w:r w:rsidRPr="00627BF4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successful and unsuccessful experiences?</w:t>
            </w:r>
          </w:p>
        </w:tc>
      </w:tr>
      <w:tr w:rsidR="00DD4D7B" w:rsidRPr="00BB1325" w14:paraId="53A50E6F" w14:textId="77777777" w:rsidTr="00AE7C82">
        <w:tc>
          <w:tcPr>
            <w:tcW w:w="4261" w:type="dxa"/>
          </w:tcPr>
          <w:p w14:paraId="6431DEF7" w14:textId="77777777" w:rsidR="00DD4D7B" w:rsidRPr="00BB1325" w:rsidRDefault="00DD4D7B" w:rsidP="004070CD">
            <w:pPr>
              <w:spacing w:afterLines="100" w:after="312" w:line="276" w:lineRule="auto"/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3.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–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确定想法和行为之间的差距，以及造成这些差距的促进或阻碍因素</w:t>
            </w:r>
          </w:p>
          <w:p w14:paraId="0DC9C4DE" w14:textId="68439A6C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您觉得管理体重难不难或者容易吗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?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为什么？</w:t>
            </w:r>
          </w:p>
        </w:tc>
        <w:tc>
          <w:tcPr>
            <w:tcW w:w="4261" w:type="dxa"/>
          </w:tcPr>
          <w:p w14:paraId="7D6CBA2F" w14:textId="5A3776C3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3. </w:t>
            </w:r>
            <w:r w:rsidR="00EE548F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Q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uestion - Identification of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gaps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between thought and behavior, and barriers</w:t>
            </w:r>
            <w:r w:rsidRPr="00BB1325">
              <w:rPr>
                <w:rStyle w:val="hps"/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or</w:t>
            </w:r>
            <w:r w:rsidRPr="00BB1325">
              <w:rPr>
                <w:rStyle w:val="hps"/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facilitators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to reduce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these gaps</w:t>
            </w:r>
          </w:p>
          <w:p w14:paraId="1092326C" w14:textId="4F2F8A2B" w:rsidR="00DD4D7B" w:rsidRPr="00BB1325" w:rsidRDefault="00DD4D7B" w:rsidP="004070CD">
            <w:pPr>
              <w:spacing w:afterLines="100" w:after="312" w:line="276" w:lineRule="auto"/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>How easy or difficult do you find it to manage your weight? Why?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DD4D7B" w:rsidRPr="00BB1325" w14:paraId="753C3770" w14:textId="77777777" w:rsidTr="00AE7C82">
        <w:tc>
          <w:tcPr>
            <w:tcW w:w="4261" w:type="dxa"/>
          </w:tcPr>
          <w:p w14:paraId="04880245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4.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–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关于脂肪肝以及体重管理的知识和态度</w:t>
            </w:r>
          </w:p>
          <w:p w14:paraId="4FA17E95" w14:textId="0B587B2B" w:rsidR="00DD4D7B" w:rsidRPr="00627BF4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 w:hint="eastAsia"/>
                <w:color w:val="000000" w:themeColor="text1"/>
                <w:sz w:val="24"/>
                <w:szCs w:val="24"/>
                <w:u w:val="single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您怎么看待脂肪肝患者管理体重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? </w:t>
            </w:r>
          </w:p>
        </w:tc>
        <w:tc>
          <w:tcPr>
            <w:tcW w:w="4261" w:type="dxa"/>
          </w:tcPr>
          <w:p w14:paraId="6DD47F71" w14:textId="74876EB0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4. Question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-</w:t>
            </w:r>
            <w:r w:rsidRPr="00847AA1">
              <w:rPr>
                <w:rStyle w:val="hps"/>
              </w:rPr>
              <w:t xml:space="preserve"> </w:t>
            </w:r>
            <w:r w:rsidR="00EE548F" w:rsidRPr="00847AA1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K</w:t>
            </w:r>
            <w:proofErr w:type="spellStart"/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nowledge</w:t>
            </w:r>
            <w:proofErr w:type="spellEnd"/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and attitudes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regarding weight management and NAFLD</w:t>
            </w:r>
          </w:p>
          <w:p w14:paraId="01820D13" w14:textId="7D1E009C" w:rsidR="00DD4D7B" w:rsidRPr="00627BF4" w:rsidRDefault="00DD4D7B" w:rsidP="004070CD">
            <w:pPr>
              <w:spacing w:afterLines="100" w:after="312" w:line="276" w:lineRule="auto"/>
              <w:rPr>
                <w:rStyle w:val="hps"/>
                <w:rFonts w:ascii="Times New Roman" w:eastAsia="仿宋" w:hAnsi="Times New Roman" w:cs="Times New Roman" w:hint="eastAsia"/>
                <w:color w:val="000000" w:themeColor="text1"/>
                <w:sz w:val="24"/>
                <w:szCs w:val="24"/>
                <w:u w:val="single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What is your opinion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 xml:space="preserve">with weight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lastRenderedPageBreak/>
              <w:t>management among NAFLD patients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"/>
              </w:rPr>
              <w:t>?</w:t>
            </w:r>
          </w:p>
        </w:tc>
      </w:tr>
      <w:tr w:rsidR="00627BF4" w:rsidRPr="00BB1325" w14:paraId="2D2D9266" w14:textId="77777777" w:rsidTr="00AE7C82">
        <w:tc>
          <w:tcPr>
            <w:tcW w:w="4261" w:type="dxa"/>
          </w:tcPr>
          <w:p w14:paraId="7D9C6F27" w14:textId="77777777" w:rsidR="00627BF4" w:rsidRPr="00BB1325" w:rsidRDefault="00627BF4" w:rsidP="00627BF4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>如果回答信息不足，可以补充以下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:</w:t>
            </w:r>
          </w:p>
          <w:p w14:paraId="0276F428" w14:textId="77777777" w:rsidR="00627BF4" w:rsidRPr="00BB1325" w:rsidRDefault="00627BF4" w:rsidP="00627BF4">
            <w:pPr>
              <w:pStyle w:val="a8"/>
              <w:numPr>
                <w:ilvl w:val="0"/>
                <w:numId w:val="10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您怎么看到脂肪肝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/>
              </w:rPr>
              <w:t xml:space="preserve">? </w:t>
            </w:r>
          </w:p>
          <w:p w14:paraId="45AA1D25" w14:textId="77777777" w:rsidR="00627BF4" w:rsidRDefault="00627BF4" w:rsidP="00627BF4">
            <w:pPr>
              <w:pStyle w:val="a8"/>
              <w:numPr>
                <w:ilvl w:val="0"/>
                <w:numId w:val="10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您认为脂肪肝患者减重重要吗？</w:t>
            </w:r>
          </w:p>
          <w:p w14:paraId="5738C56D" w14:textId="705345D0" w:rsidR="00627BF4" w:rsidRPr="00627BF4" w:rsidRDefault="00627BF4" w:rsidP="00627BF4">
            <w:pPr>
              <w:pStyle w:val="a8"/>
              <w:numPr>
                <w:ilvl w:val="0"/>
                <w:numId w:val="10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</w:pPr>
            <w:r w:rsidRPr="00627BF4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您希望从体重管理中获得什么？</w:t>
            </w:r>
          </w:p>
        </w:tc>
        <w:tc>
          <w:tcPr>
            <w:tcW w:w="4261" w:type="dxa"/>
          </w:tcPr>
          <w:p w14:paraId="29E6C2FD" w14:textId="77777777" w:rsidR="00627BF4" w:rsidRPr="00BB1325" w:rsidRDefault="00627BF4" w:rsidP="00627BF4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Additional questions if the answer was not exhaustive:</w:t>
            </w:r>
          </w:p>
          <w:p w14:paraId="030A48FA" w14:textId="77777777" w:rsidR="00627BF4" w:rsidRPr="00BB1325" w:rsidRDefault="00627BF4" w:rsidP="00627BF4">
            <w:pPr>
              <w:pStyle w:val="a8"/>
              <w:numPr>
                <w:ilvl w:val="0"/>
                <w:numId w:val="14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What do you think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about NAFLD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?</w:t>
            </w:r>
          </w:p>
          <w:p w14:paraId="54504460" w14:textId="77777777" w:rsidR="00627BF4" w:rsidRDefault="00627BF4" w:rsidP="00627BF4">
            <w:pPr>
              <w:pStyle w:val="a8"/>
              <w:numPr>
                <w:ilvl w:val="0"/>
                <w:numId w:val="14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Do you t</w:t>
            </w:r>
            <w:r w:rsidRPr="00BB1325">
              <w:rPr>
                <w:rStyle w:val="hps"/>
                <w:rFonts w:ascii="Times New Roman" w:eastAsia="仿宋" w:hAnsi="Times New Roman"/>
                <w:sz w:val="24"/>
                <w:szCs w:val="24"/>
                <w:lang w:val="en"/>
              </w:rPr>
              <w:t>hink weight loss is important for NAFLD patients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?</w:t>
            </w:r>
          </w:p>
          <w:p w14:paraId="37FAD797" w14:textId="2D788250" w:rsidR="00627BF4" w:rsidRPr="00627BF4" w:rsidRDefault="00627BF4" w:rsidP="00627BF4">
            <w:pPr>
              <w:pStyle w:val="a8"/>
              <w:numPr>
                <w:ilvl w:val="0"/>
                <w:numId w:val="14"/>
              </w:numPr>
              <w:spacing w:afterLines="100" w:after="312"/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</w:pPr>
            <w:r w:rsidRPr="00627BF4"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What do you expect</w:t>
            </w:r>
            <w:r w:rsidRPr="00627BF4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627BF4"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 xml:space="preserve">from weight </w:t>
            </w:r>
            <w:proofErr w:type="gramStart"/>
            <w:r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 xml:space="preserve">management </w:t>
            </w:r>
            <w:r w:rsidRPr="00627BF4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?</w:t>
            </w:r>
            <w:proofErr w:type="gramEnd"/>
          </w:p>
        </w:tc>
      </w:tr>
      <w:tr w:rsidR="00DD4D7B" w:rsidRPr="00BB1325" w14:paraId="4099FD86" w14:textId="77777777" w:rsidTr="00AE7C82">
        <w:tc>
          <w:tcPr>
            <w:tcW w:w="4261" w:type="dxa"/>
          </w:tcPr>
          <w:p w14:paraId="7A2ADA80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5.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-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探索影响减重实践的因素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(1):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能力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</w:t>
            </w:r>
          </w:p>
          <w:p w14:paraId="590D5C21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(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具体包括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: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知识、科学原理、信念、记忆力、注意力、决策过程、程序性知识、行为调节、技能、自我效能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)</w:t>
            </w:r>
          </w:p>
          <w:p w14:paraId="106A1450" w14:textId="70945319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您认为自己有能力管理好自己的体重吗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? </w:t>
            </w:r>
          </w:p>
        </w:tc>
        <w:tc>
          <w:tcPr>
            <w:tcW w:w="4261" w:type="dxa"/>
          </w:tcPr>
          <w:p w14:paraId="4E134D33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u w:val="single"/>
                <w:lang w:val="en-GB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5. Question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-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Exploration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of the factors influencing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the weight loss implementation (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1):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Capability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u w:val="single"/>
                <w:lang w:val="en-GB"/>
              </w:rPr>
              <w:t xml:space="preserve"> </w:t>
            </w:r>
          </w:p>
          <w:p w14:paraId="55856C93" w14:textId="21D72885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(</w:t>
            </w:r>
            <w:proofErr w:type="gramStart"/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domains</w:t>
            </w:r>
            <w:proofErr w:type="gramEnd"/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 xml:space="preserve"> of these field: knowledge, scientific rationale, beliefs, memory, attention, decision process, procedural knowledge, behaviour regulation, skills, self-efficacy)</w:t>
            </w:r>
          </w:p>
          <w:p w14:paraId="509A0AB7" w14:textId="7AA33571" w:rsidR="00DD4D7B" w:rsidRPr="00BB1325" w:rsidRDefault="00DD4D7B" w:rsidP="004070CD">
            <w:pPr>
              <w:spacing w:afterLines="100" w:after="312" w:line="276" w:lineRule="auto"/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 xml:space="preserve">Do you think you would be able to manage your weight by yourself?  </w:t>
            </w:r>
          </w:p>
        </w:tc>
      </w:tr>
      <w:tr w:rsidR="00DD4D7B" w:rsidRPr="00BB1325" w14:paraId="60CF48FA" w14:textId="77777777" w:rsidTr="00AE7C82">
        <w:tc>
          <w:tcPr>
            <w:tcW w:w="4261" w:type="dxa"/>
          </w:tcPr>
          <w:p w14:paraId="0544E29E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如果回答信息不足，可以补充以下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:</w:t>
            </w:r>
          </w:p>
          <w:p w14:paraId="3EB676AE" w14:textId="77777777" w:rsidR="00DD4D7B" w:rsidRPr="00BB1325" w:rsidRDefault="00DD4D7B" w:rsidP="004070CD">
            <w:pPr>
              <w:pStyle w:val="a8"/>
              <w:numPr>
                <w:ilvl w:val="0"/>
                <w:numId w:val="11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是什么</w:t>
            </w:r>
            <w:proofErr w:type="gramStart"/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鼓励您</w:t>
            </w:r>
            <w:proofErr w:type="gramEnd"/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这么做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/>
              </w:rPr>
              <w:t>?</w:t>
            </w:r>
          </w:p>
          <w:p w14:paraId="78F3BC49" w14:textId="77777777" w:rsidR="00DD4D7B" w:rsidRPr="00BB1325" w:rsidRDefault="00DD4D7B" w:rsidP="004070CD">
            <w:pPr>
              <w:pStyle w:val="a8"/>
              <w:numPr>
                <w:ilvl w:val="0"/>
                <w:numId w:val="11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您怎样看待其中的困难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?</w:t>
            </w:r>
          </w:p>
          <w:p w14:paraId="2DFA9FA8" w14:textId="77777777" w:rsidR="003C0AB6" w:rsidRDefault="00DD4D7B" w:rsidP="004070CD">
            <w:pPr>
              <w:pStyle w:val="a8"/>
              <w:numPr>
                <w:ilvl w:val="0"/>
                <w:numId w:val="11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哪些外在环境对您减重有利？</w:t>
            </w:r>
          </w:p>
          <w:p w14:paraId="058D8A21" w14:textId="5C68726D" w:rsidR="00DD4D7B" w:rsidRPr="003C0AB6" w:rsidRDefault="00DD4D7B" w:rsidP="004070CD">
            <w:pPr>
              <w:pStyle w:val="a8"/>
              <w:numPr>
                <w:ilvl w:val="0"/>
                <w:numId w:val="11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您对减重的过程适应吗？为什么？</w:t>
            </w:r>
          </w:p>
        </w:tc>
        <w:tc>
          <w:tcPr>
            <w:tcW w:w="4261" w:type="dxa"/>
          </w:tcPr>
          <w:p w14:paraId="62461B6C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Additional questions if the answer was not exhaustive:</w:t>
            </w:r>
          </w:p>
          <w:p w14:paraId="3696E350" w14:textId="77777777" w:rsidR="00DD4D7B" w:rsidRPr="00BB1325" w:rsidRDefault="00DD4D7B" w:rsidP="004070CD">
            <w:pPr>
              <w:pStyle w:val="a8"/>
              <w:numPr>
                <w:ilvl w:val="0"/>
                <w:numId w:val="15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What would support or prevent you from doing so?</w:t>
            </w:r>
          </w:p>
          <w:p w14:paraId="559B4F2D" w14:textId="77777777" w:rsidR="00DD4D7B" w:rsidRPr="00BB1325" w:rsidRDefault="00DD4D7B" w:rsidP="004070CD">
            <w:pPr>
              <w:pStyle w:val="a8"/>
              <w:numPr>
                <w:ilvl w:val="0"/>
                <w:numId w:val="15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How do you estimate the difficulties of loss weight? Why? </w:t>
            </w:r>
          </w:p>
          <w:p w14:paraId="0B0C8B5E" w14:textId="77777777" w:rsidR="003C0AB6" w:rsidRDefault="00DD4D7B" w:rsidP="004070CD">
            <w:pPr>
              <w:pStyle w:val="a8"/>
              <w:numPr>
                <w:ilvl w:val="0"/>
                <w:numId w:val="15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What circumstances could support your weight loss implementation?</w:t>
            </w:r>
          </w:p>
          <w:p w14:paraId="21F8CCA3" w14:textId="67719275" w:rsidR="00DD4D7B" w:rsidRPr="003C0AB6" w:rsidRDefault="00DD4D7B" w:rsidP="004070CD">
            <w:pPr>
              <w:pStyle w:val="a8"/>
              <w:numPr>
                <w:ilvl w:val="0"/>
                <w:numId w:val="15"/>
              </w:numPr>
              <w:spacing w:afterLines="100" w:after="312"/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Are you satisfied with the process of loss </w:t>
            </w:r>
            <w:proofErr w:type="spellStart"/>
            <w:r w:rsidRP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weght</w:t>
            </w:r>
            <w:proofErr w:type="spellEnd"/>
            <w:r w:rsidRP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? Why?</w:t>
            </w:r>
          </w:p>
        </w:tc>
      </w:tr>
      <w:tr w:rsidR="00DD4D7B" w:rsidRPr="00BB1325" w14:paraId="61A12585" w14:textId="77777777" w:rsidTr="00AE7C82">
        <w:tc>
          <w:tcPr>
            <w:tcW w:w="4261" w:type="dxa"/>
          </w:tcPr>
          <w:p w14:paraId="179282C8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6.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–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探索影响减重实践的因素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(2):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机会</w:t>
            </w:r>
          </w:p>
          <w:p w14:paraId="6AAFFD82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(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具体包括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:</w:t>
            </w:r>
            <w:r w:rsidRPr="00BB1325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时间、资源、地理位置、诱因、物质等物理环境；文字、观念、人际影响、社会文化习俗等社会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>环境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)</w:t>
            </w:r>
          </w:p>
          <w:p w14:paraId="3E588A91" w14:textId="7C9D4FAC" w:rsidR="00DD4D7B" w:rsidRPr="00BB1325" w:rsidRDefault="00DD4D7B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您如何评价您减肥过程中的各种机会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?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为什么？什么是您最需要的资源或者最主要的影响因素？</w:t>
            </w:r>
          </w:p>
        </w:tc>
        <w:tc>
          <w:tcPr>
            <w:tcW w:w="4261" w:type="dxa"/>
          </w:tcPr>
          <w:p w14:paraId="18888C90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lastRenderedPageBreak/>
              <w:t>6 Question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-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Exploration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of the factors influencing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the weight loss implementation (2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):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O</w:t>
            </w:r>
            <w:proofErr w:type="spellStart"/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pportunity</w:t>
            </w:r>
            <w:proofErr w:type="spellEnd"/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 xml:space="preserve"> </w:t>
            </w:r>
          </w:p>
          <w:p w14:paraId="4985268F" w14:textId="04676F66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(</w:t>
            </w:r>
            <w:proofErr w:type="gramStart"/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domains</w:t>
            </w:r>
            <w:proofErr w:type="gramEnd"/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 xml:space="preserve"> of this field: time, resources, geographical location, inducement, material and other physical environment;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lastRenderedPageBreak/>
              <w:t>characters, ideas, interpersonal influence, social and cultural customs and other social environment)</w:t>
            </w:r>
          </w:p>
          <w:p w14:paraId="65C8C101" w14:textId="14252946" w:rsidR="00DD4D7B" w:rsidRPr="00BB1325" w:rsidRDefault="00DD4D7B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 xml:space="preserve">How do you rate the chance in your weight loss implementation? Why? What are the main influencing factors and required resources? </w:t>
            </w:r>
          </w:p>
        </w:tc>
      </w:tr>
      <w:tr w:rsidR="00DD4D7B" w:rsidRPr="00BB1325" w14:paraId="3CF479DE" w14:textId="77777777" w:rsidTr="00AE7C82">
        <w:tc>
          <w:tcPr>
            <w:tcW w:w="4261" w:type="dxa"/>
          </w:tcPr>
          <w:p w14:paraId="3A066575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>如果回答信息不足，可以补充以下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:</w:t>
            </w:r>
          </w:p>
          <w:p w14:paraId="226F099B" w14:textId="1FBD101F" w:rsidR="00DD4D7B" w:rsidRPr="00BB1325" w:rsidRDefault="00DD4D7B" w:rsidP="004070CD">
            <w:pPr>
              <w:pStyle w:val="a8"/>
              <w:numPr>
                <w:ilvl w:val="0"/>
                <w:numId w:val="12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您的朋友、家庭、同事</w:t>
            </w:r>
            <w:r w:rsidR="003C0AB6">
              <w:rPr>
                <w:rFonts w:ascii="Times New Roman" w:eastAsia="仿宋" w:hAnsi="Times New Roman" w:hint="eastAsia"/>
                <w:color w:val="000000" w:themeColor="text1"/>
                <w:sz w:val="24"/>
                <w:szCs w:val="24"/>
                <w:lang w:eastAsia="zh-CN"/>
              </w:rPr>
              <w:t>或者其他人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对您有什么影响吗？</w:t>
            </w:r>
          </w:p>
          <w:p w14:paraId="18D03975" w14:textId="77777777" w:rsidR="00DD4D7B" w:rsidRPr="00BB1325" w:rsidRDefault="00DD4D7B" w:rsidP="004070CD">
            <w:pPr>
              <w:pStyle w:val="a8"/>
              <w:numPr>
                <w:ilvl w:val="0"/>
                <w:numId w:val="12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您的文化背景（信念、价值观等）会影响您的减重行为吗？</w:t>
            </w:r>
          </w:p>
          <w:p w14:paraId="0738EF2F" w14:textId="77777777" w:rsidR="00DD4D7B" w:rsidRPr="00BB1325" w:rsidRDefault="00DD4D7B" w:rsidP="004070CD">
            <w:pPr>
              <w:pStyle w:val="a8"/>
              <w:numPr>
                <w:ilvl w:val="0"/>
                <w:numId w:val="12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这些社交或者专业影响多大程度上阻碍或者促进了您的减重行为呢？</w:t>
            </w:r>
          </w:p>
          <w:p w14:paraId="2E3CA1F6" w14:textId="77777777" w:rsidR="00DD4D7B" w:rsidRPr="00BB1325" w:rsidRDefault="00DD4D7B" w:rsidP="004070CD">
            <w:pPr>
              <w:pStyle w:val="a8"/>
              <w:numPr>
                <w:ilvl w:val="0"/>
                <w:numId w:val="12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谁的意见对您减重行为的影响最大？</w:t>
            </w:r>
          </w:p>
          <w:p w14:paraId="5D7F0AF9" w14:textId="77777777" w:rsidR="003C0AB6" w:rsidRDefault="00DD4D7B" w:rsidP="004070CD">
            <w:pPr>
              <w:pStyle w:val="a8"/>
              <w:numPr>
                <w:ilvl w:val="0"/>
                <w:numId w:val="12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这些对您影响的人如何看待减重？</w:t>
            </w:r>
          </w:p>
          <w:p w14:paraId="13956CE5" w14:textId="455EB629" w:rsidR="00DD4D7B" w:rsidRPr="003C0AB6" w:rsidRDefault="00DD4D7B" w:rsidP="004070CD">
            <w:pPr>
              <w:pStyle w:val="a8"/>
              <w:numPr>
                <w:ilvl w:val="0"/>
                <w:numId w:val="12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eastAsia="zh-CN"/>
              </w:rPr>
              <w:t>您感觉以上各个方面影响到您的减重行为了吗？为什么？</w:t>
            </w:r>
          </w:p>
        </w:tc>
        <w:tc>
          <w:tcPr>
            <w:tcW w:w="4261" w:type="dxa"/>
          </w:tcPr>
          <w:p w14:paraId="70AD166D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Additional question if the answer was not exhaustive:</w:t>
            </w:r>
          </w:p>
          <w:p w14:paraId="3B42560C" w14:textId="10C07230" w:rsidR="00DD4D7B" w:rsidRPr="00BB1325" w:rsidRDefault="00DD4D7B" w:rsidP="004070CD">
            <w:pPr>
              <w:pStyle w:val="a8"/>
              <w:numPr>
                <w:ilvl w:val="0"/>
                <w:numId w:val="17"/>
              </w:numPr>
              <w:spacing w:afterLines="100" w:after="312"/>
              <w:ind w:left="360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What about the influence of your friends, family, </w:t>
            </w:r>
            <w:proofErr w:type="gramStart"/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colleagues</w:t>
            </w:r>
            <w:proofErr w:type="gramEnd"/>
            <w:r w:rsid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 or someone else</w:t>
            </w: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7AEBED56" w14:textId="77777777" w:rsidR="00DD4D7B" w:rsidRPr="00BB1325" w:rsidRDefault="00DD4D7B" w:rsidP="004070CD">
            <w:pPr>
              <w:pStyle w:val="a8"/>
              <w:numPr>
                <w:ilvl w:val="0"/>
                <w:numId w:val="16"/>
              </w:numPr>
              <w:spacing w:afterLines="100" w:after="312"/>
              <w:ind w:left="360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 w:eastAsia="de-DE"/>
              </w:rPr>
              <w:t>How do you assess the impact of your cultural background (general beliefs, values, assumptions) regarding the implementation of weight loss?</w:t>
            </w:r>
          </w:p>
          <w:p w14:paraId="47FCFA6C" w14:textId="77777777" w:rsidR="00DD4D7B" w:rsidRPr="00BB1325" w:rsidRDefault="00DD4D7B" w:rsidP="004070CD">
            <w:pPr>
              <w:pStyle w:val="a8"/>
              <w:numPr>
                <w:ilvl w:val="0"/>
                <w:numId w:val="16"/>
              </w:numPr>
              <w:spacing w:afterLines="100" w:after="312"/>
              <w:ind w:left="360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To what extent do these social/professional influences facilitate or hinder your weight loss implementation? </w:t>
            </w:r>
          </w:p>
          <w:p w14:paraId="4F1FD694" w14:textId="77777777" w:rsidR="00DD4D7B" w:rsidRPr="00BB1325" w:rsidRDefault="00DD4D7B" w:rsidP="004070CD">
            <w:pPr>
              <w:pStyle w:val="a8"/>
              <w:numPr>
                <w:ilvl w:val="0"/>
                <w:numId w:val="16"/>
              </w:numPr>
              <w:spacing w:afterLines="100" w:after="312"/>
              <w:ind w:left="360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Whose opinion do you think has had the most influence on your weight loss </w:t>
            </w:r>
            <w:proofErr w:type="spellStart"/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behavior</w:t>
            </w:r>
            <w:proofErr w:type="spellEnd"/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?</w:t>
            </w:r>
          </w:p>
          <w:p w14:paraId="2E95CF94" w14:textId="77777777" w:rsidR="003C0AB6" w:rsidRDefault="00DD4D7B" w:rsidP="004070CD">
            <w:pPr>
              <w:pStyle w:val="a8"/>
              <w:numPr>
                <w:ilvl w:val="0"/>
                <w:numId w:val="16"/>
              </w:numPr>
              <w:spacing w:afterLines="100" w:after="312"/>
              <w:ind w:left="360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What do these people who influence you think about weight loss?</w:t>
            </w:r>
          </w:p>
          <w:p w14:paraId="667F4E87" w14:textId="3BB8760E" w:rsidR="00DD4D7B" w:rsidRPr="003C0AB6" w:rsidRDefault="00DD4D7B" w:rsidP="004070CD">
            <w:pPr>
              <w:pStyle w:val="a8"/>
              <w:numPr>
                <w:ilvl w:val="0"/>
                <w:numId w:val="16"/>
              </w:numPr>
              <w:spacing w:afterLines="100" w:after="312"/>
              <w:ind w:left="360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 w:eastAsia="de-DE"/>
              </w:rPr>
            </w:pPr>
            <w:r w:rsidRP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 xml:space="preserve">Do you feel that any of the above aspects are relevant to you and your weight loss </w:t>
            </w:r>
            <w:proofErr w:type="spellStart"/>
            <w:r w:rsidRP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behavior</w:t>
            </w:r>
            <w:proofErr w:type="spellEnd"/>
            <w:r w:rsidRP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? Why?</w:t>
            </w:r>
          </w:p>
        </w:tc>
      </w:tr>
      <w:tr w:rsidR="00DD4D7B" w:rsidRPr="00BB1325" w14:paraId="09EC0A22" w14:textId="77777777" w:rsidTr="00AE7C82">
        <w:tc>
          <w:tcPr>
            <w:tcW w:w="4261" w:type="dxa"/>
          </w:tcPr>
          <w:p w14:paraId="7491D7C2" w14:textId="77777777" w:rsidR="00DD4D7B" w:rsidRPr="00BB1325" w:rsidRDefault="00DD4D7B" w:rsidP="004070CD">
            <w:pPr>
              <w:spacing w:afterLines="100" w:after="312" w:line="276" w:lineRule="auto"/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7.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 – 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探索影响减重实践的因素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(3):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动机</w:t>
            </w:r>
          </w:p>
          <w:p w14:paraId="1A0F1BA0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(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具体包括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: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联想学习产生的情感反应、欲望、习惯以及生理状态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;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对什么是好的和坏的信念，有意识的意图，决定和计划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 xml:space="preserve">) </w:t>
            </w:r>
          </w:p>
          <w:p w14:paraId="44E459B7" w14:textId="50A37D33" w:rsidR="00DD4D7B" w:rsidRPr="00BB1325" w:rsidRDefault="00DD4D7B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减重与您的工作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/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>自身状况相符合还是相冲突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? </w:t>
            </w:r>
          </w:p>
        </w:tc>
        <w:tc>
          <w:tcPr>
            <w:tcW w:w="4261" w:type="dxa"/>
          </w:tcPr>
          <w:p w14:paraId="73B98ECD" w14:textId="77777777" w:rsidR="00DD4D7B" w:rsidRPr="00BB1325" w:rsidRDefault="00DD4D7B" w:rsidP="004070CD">
            <w:pPr>
              <w:spacing w:afterLines="100" w:after="312" w:line="276" w:lineRule="auto"/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</w:pP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Question 7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-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Exploring the factors influencing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the weight loss implementation (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 xml:space="preserve">3): </w:t>
            </w:r>
            <w:r w:rsidRPr="00BB1325">
              <w:rPr>
                <w:rStyle w:val="hps"/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"/>
              </w:rPr>
              <w:t>Motivation</w:t>
            </w:r>
          </w:p>
          <w:p w14:paraId="30A85412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(</w:t>
            </w:r>
            <w:proofErr w:type="gramStart"/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domains</w:t>
            </w:r>
            <w:proofErr w:type="gramEnd"/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 xml:space="preserve"> of these field: emotional responses, desires and habits resulting from associative learning and physiological states; beliefs about what is good and bad, conscious intentions, decisions and plans)</w:t>
            </w:r>
          </w:p>
          <w:p w14:paraId="0752AE0E" w14:textId="44AE0B48" w:rsidR="00DD4D7B" w:rsidRPr="00BB1325" w:rsidRDefault="00DD4D7B" w:rsidP="004070CD">
            <w:pPr>
              <w:spacing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t xml:space="preserve">Is losing weight compatible or in conflict 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u w:val="single"/>
                <w:lang w:val="en-GB"/>
              </w:rPr>
              <w:lastRenderedPageBreak/>
              <w:t>with your professional standards/identity?</w:t>
            </w:r>
            <w:r w:rsidRPr="00BB1325">
              <w:rPr>
                <w:rFonts w:ascii="Times New Roman" w:eastAsia="仿宋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DD4D7B" w:rsidRPr="00BB1325" w14:paraId="627A9494" w14:textId="77777777" w:rsidTr="00AE7C82">
        <w:tc>
          <w:tcPr>
            <w:tcW w:w="4261" w:type="dxa"/>
          </w:tcPr>
          <w:p w14:paraId="2B06F096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lastRenderedPageBreak/>
              <w:t>如果回答信息不足，可以补充以下问题</w:t>
            </w: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</w:rPr>
              <w:t>:</w:t>
            </w:r>
          </w:p>
          <w:p w14:paraId="444862EA" w14:textId="77777777" w:rsidR="00DD4D7B" w:rsidRPr="00BB1325" w:rsidRDefault="00DD4D7B" w:rsidP="004070CD">
            <w:pPr>
              <w:pStyle w:val="a8"/>
              <w:numPr>
                <w:ilvl w:val="0"/>
                <w:numId w:val="13"/>
              </w:numPr>
              <w:spacing w:afterLines="100" w:after="312"/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de-DE"/>
              </w:rPr>
            </w:pPr>
            <w:r w:rsidRPr="00BB1325"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您对此有什么感受？</w:t>
            </w:r>
          </w:p>
          <w:p w14:paraId="28077C3B" w14:textId="77777777" w:rsidR="00DD4D7B" w:rsidRPr="00BB1325" w:rsidRDefault="00DD4D7B" w:rsidP="004070CD">
            <w:pPr>
              <w:pStyle w:val="a8"/>
              <w:numPr>
                <w:ilvl w:val="0"/>
                <w:numId w:val="13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  <w:t>您感觉在减肥过程中有什么困难吗？</w:t>
            </w:r>
          </w:p>
          <w:p w14:paraId="3516ACFB" w14:textId="77777777" w:rsidR="003C0AB6" w:rsidRPr="003C0AB6" w:rsidRDefault="00DD4D7B" w:rsidP="004070CD">
            <w:pPr>
              <w:pStyle w:val="a8"/>
              <w:numPr>
                <w:ilvl w:val="0"/>
                <w:numId w:val="13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</w:pPr>
            <w:r w:rsidRPr="00BB1325">
              <w:rPr>
                <w:rFonts w:ascii="Times New Roman" w:eastAsia="仿宋" w:hAnsi="Times New Roman"/>
                <w:sz w:val="24"/>
                <w:szCs w:val="24"/>
                <w:lang w:eastAsia="zh-CN"/>
              </w:rPr>
              <w:t>您根据减肥对您有好处还是坏处？</w:t>
            </w:r>
          </w:p>
          <w:p w14:paraId="39A1FD14" w14:textId="2C8CEAC1" w:rsidR="00DD4D7B" w:rsidRPr="003C0AB6" w:rsidRDefault="00DD4D7B" w:rsidP="004070CD">
            <w:pPr>
              <w:pStyle w:val="a8"/>
              <w:numPr>
                <w:ilvl w:val="0"/>
                <w:numId w:val="13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de-DE" w:eastAsia="zh-CN"/>
              </w:rPr>
            </w:pPr>
            <w:r w:rsidRPr="003C0AB6">
              <w:rPr>
                <w:rFonts w:ascii="Times New Roman" w:eastAsia="仿宋" w:hAnsi="Times New Roman"/>
                <w:sz w:val="24"/>
                <w:szCs w:val="24"/>
                <w:lang w:eastAsia="zh-CN"/>
              </w:rPr>
              <w:t>您发自内心真的想减肥吗？</w:t>
            </w:r>
          </w:p>
        </w:tc>
        <w:tc>
          <w:tcPr>
            <w:tcW w:w="4261" w:type="dxa"/>
          </w:tcPr>
          <w:p w14:paraId="63F3B3B4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color w:val="808080" w:themeColor="background1" w:themeShade="80"/>
                <w:sz w:val="24"/>
                <w:szCs w:val="24"/>
                <w:lang w:val="en-GB"/>
              </w:rPr>
              <w:t>Additional question if the answer was not exhaustive:</w:t>
            </w:r>
          </w:p>
          <w:p w14:paraId="1741E579" w14:textId="77777777" w:rsidR="00DD4D7B" w:rsidRPr="00BB1325" w:rsidRDefault="00DD4D7B" w:rsidP="004070CD">
            <w:pPr>
              <w:pStyle w:val="a8"/>
              <w:numPr>
                <w:ilvl w:val="0"/>
                <w:numId w:val="18"/>
              </w:numPr>
              <w:spacing w:afterLines="100" w:after="312"/>
              <w:rPr>
                <w:rStyle w:val="shorttext"/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What feelings</w:t>
            </w:r>
            <w:r w:rsidRPr="00BB1325">
              <w:rPr>
                <w:rStyle w:val="shorttext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 xml:space="preserve"> do </w:t>
            </w:r>
            <w:r w:rsidRPr="00BB1325"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you have</w:t>
            </w:r>
            <w:r w:rsidRPr="00BB1325">
              <w:rPr>
                <w:rStyle w:val="shorttext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 xml:space="preserve"> </w:t>
            </w:r>
            <w:r w:rsidRPr="00BB1325">
              <w:rPr>
                <w:rStyle w:val="hps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in this regard</w:t>
            </w:r>
            <w:r w:rsidRPr="00BB1325">
              <w:rPr>
                <w:rStyle w:val="shorttext"/>
                <w:rFonts w:ascii="Times New Roman" w:eastAsia="仿宋" w:hAnsi="Times New Roman"/>
                <w:color w:val="000000" w:themeColor="text1"/>
                <w:sz w:val="24"/>
                <w:szCs w:val="24"/>
                <w:lang w:val="en"/>
              </w:rPr>
              <w:t>?</w:t>
            </w:r>
          </w:p>
          <w:p w14:paraId="560D07B5" w14:textId="77777777" w:rsidR="00DD4D7B" w:rsidRPr="00BB1325" w:rsidRDefault="00DD4D7B" w:rsidP="004070CD">
            <w:pPr>
              <w:pStyle w:val="a8"/>
              <w:numPr>
                <w:ilvl w:val="0"/>
                <w:numId w:val="18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Do you anticipate any problems with weight loss implementation?</w:t>
            </w:r>
          </w:p>
          <w:p w14:paraId="57453DA8" w14:textId="77777777" w:rsidR="003C0AB6" w:rsidRDefault="00DD4D7B" w:rsidP="004070CD">
            <w:pPr>
              <w:pStyle w:val="a8"/>
              <w:numPr>
                <w:ilvl w:val="0"/>
                <w:numId w:val="18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What are the benefits and disadvantages of weight loss implementation for you?</w:t>
            </w:r>
          </w:p>
          <w:p w14:paraId="1676B140" w14:textId="3C77B41B" w:rsidR="00DD4D7B" w:rsidRPr="003C0AB6" w:rsidRDefault="00DD4D7B" w:rsidP="004070CD">
            <w:pPr>
              <w:pStyle w:val="a8"/>
              <w:numPr>
                <w:ilvl w:val="0"/>
                <w:numId w:val="18"/>
              </w:numPr>
              <w:spacing w:afterLines="100" w:after="312"/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</w:pPr>
            <w:r w:rsidRPr="003C0AB6">
              <w:rPr>
                <w:rFonts w:ascii="Times New Roman" w:eastAsia="仿宋" w:hAnsi="Times New Roman"/>
                <w:color w:val="000000" w:themeColor="text1"/>
                <w:sz w:val="24"/>
                <w:szCs w:val="24"/>
                <w:lang w:val="en-GB"/>
              </w:rPr>
              <w:t>Do you really want to lose weight from your heart?</w:t>
            </w:r>
          </w:p>
        </w:tc>
      </w:tr>
      <w:tr w:rsidR="00DD4D7B" w:rsidRPr="00BB1325" w14:paraId="1C687B0D" w14:textId="77777777" w:rsidTr="00AE7C82">
        <w:tc>
          <w:tcPr>
            <w:tcW w:w="4261" w:type="dxa"/>
          </w:tcPr>
          <w:p w14:paraId="2DAF5486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</w:rPr>
              <w:t>非常感谢您的配合，我已经完成所有的问题了，您还有什么想要了解或者需要补充的吗？</w:t>
            </w:r>
          </w:p>
          <w:p w14:paraId="47C83F9F" w14:textId="3A4A536D" w:rsidR="00DD4D7B" w:rsidRPr="00BB1325" w:rsidRDefault="00DD4D7B" w:rsidP="004070CD">
            <w:pPr>
              <w:spacing w:line="276" w:lineRule="auto"/>
              <w:rPr>
                <w:rFonts w:ascii="Times New Roman" w:eastAsia="仿宋" w:hAnsi="Times New Roman" w:cs="Times New Roman"/>
                <w:i/>
                <w:iCs/>
                <w:color w:val="808080" w:themeColor="background1" w:themeShade="80"/>
                <w:sz w:val="24"/>
                <w:szCs w:val="24"/>
              </w:rPr>
            </w:pP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</w:rPr>
              <w:t>再次感谢您给我这次访谈机会，感谢您给我分享自己真实的体验和感受！</w:t>
            </w:r>
          </w:p>
        </w:tc>
        <w:tc>
          <w:tcPr>
            <w:tcW w:w="4261" w:type="dxa"/>
          </w:tcPr>
          <w:p w14:paraId="6B036736" w14:textId="77777777" w:rsidR="00DD4D7B" w:rsidRPr="00BB1325" w:rsidRDefault="00DD4D7B" w:rsidP="004070CD">
            <w:pPr>
              <w:spacing w:afterLines="100" w:after="312" w:line="276" w:lineRule="auto"/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</w:pP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Thank you very much for your cooperation. I have finished all the questions. Is there anything else you want to know or need to add?</w:t>
            </w:r>
          </w:p>
          <w:p w14:paraId="683D8D74" w14:textId="7C9B8597" w:rsidR="00DD4D7B" w:rsidRPr="00BB1325" w:rsidRDefault="00DD4D7B" w:rsidP="004070CD">
            <w:pPr>
              <w:spacing w:line="276" w:lineRule="auto"/>
              <w:rPr>
                <w:rFonts w:ascii="Times New Roman" w:eastAsia="仿宋" w:hAnsi="Times New Roman" w:cs="Times New Roman"/>
                <w:i/>
                <w:iCs/>
                <w:color w:val="808080" w:themeColor="background1" w:themeShade="80"/>
                <w:sz w:val="24"/>
                <w:szCs w:val="24"/>
                <w:lang w:val="en-GB"/>
              </w:rPr>
            </w:pPr>
            <w:r w:rsidRPr="00BB1325">
              <w:rPr>
                <w:rFonts w:ascii="Times New Roman" w:eastAsia="仿宋" w:hAnsi="Times New Roman" w:cs="Times New Roman"/>
                <w:i/>
                <w:iCs/>
                <w:color w:val="000000" w:themeColor="text1"/>
                <w:sz w:val="24"/>
                <w:szCs w:val="24"/>
                <w:lang w:val="en"/>
              </w:rPr>
              <w:t>Thank you again for giving me this opportunity to interview, thank you for sharing your real experience and feelings with me.</w:t>
            </w:r>
          </w:p>
        </w:tc>
      </w:tr>
    </w:tbl>
    <w:p w14:paraId="56ABBA35" w14:textId="77777777" w:rsidR="00AE7C82" w:rsidRPr="00BB1325" w:rsidRDefault="00AE7C82" w:rsidP="004070CD">
      <w:pPr>
        <w:spacing w:line="276" w:lineRule="auto"/>
        <w:rPr>
          <w:rFonts w:ascii="Times New Roman" w:eastAsia="仿宋" w:hAnsi="Times New Roman" w:cs="Times New Roman"/>
          <w:sz w:val="24"/>
          <w:szCs w:val="24"/>
        </w:rPr>
      </w:pPr>
    </w:p>
    <w:sectPr w:rsidR="00AE7C82" w:rsidRPr="00BB1325" w:rsidSect="00E46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2EF17" w14:textId="77777777" w:rsidR="000B1247" w:rsidRDefault="000B1247" w:rsidP="00F17CC5">
      <w:r>
        <w:separator/>
      </w:r>
    </w:p>
  </w:endnote>
  <w:endnote w:type="continuationSeparator" w:id="0">
    <w:p w14:paraId="5B898131" w14:textId="77777777" w:rsidR="000B1247" w:rsidRDefault="000B1247" w:rsidP="00F17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FB0FD" w14:textId="77777777" w:rsidR="000B1247" w:rsidRDefault="000B1247" w:rsidP="00F17CC5">
      <w:r>
        <w:separator/>
      </w:r>
    </w:p>
  </w:footnote>
  <w:footnote w:type="continuationSeparator" w:id="0">
    <w:p w14:paraId="72BF7F62" w14:textId="77777777" w:rsidR="000B1247" w:rsidRDefault="000B1247" w:rsidP="00F17C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B525E"/>
    <w:multiLevelType w:val="hybridMultilevel"/>
    <w:tmpl w:val="553EB39E"/>
    <w:lvl w:ilvl="0" w:tplc="40BE14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883819"/>
    <w:multiLevelType w:val="hybridMultilevel"/>
    <w:tmpl w:val="ADE2477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522E9D"/>
    <w:multiLevelType w:val="hybridMultilevel"/>
    <w:tmpl w:val="82A2274E"/>
    <w:lvl w:ilvl="0" w:tplc="40BE14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4102B3A"/>
    <w:multiLevelType w:val="hybridMultilevel"/>
    <w:tmpl w:val="CD56EB00"/>
    <w:lvl w:ilvl="0" w:tplc="40BE14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AFC4B15"/>
    <w:multiLevelType w:val="hybridMultilevel"/>
    <w:tmpl w:val="545CBF0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890C0B"/>
    <w:multiLevelType w:val="hybridMultilevel"/>
    <w:tmpl w:val="5FC2300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D90576"/>
    <w:multiLevelType w:val="hybridMultilevel"/>
    <w:tmpl w:val="727A49EC"/>
    <w:lvl w:ilvl="0" w:tplc="40BE14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E0A57C0"/>
    <w:multiLevelType w:val="hybridMultilevel"/>
    <w:tmpl w:val="56381BD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AB7023"/>
    <w:multiLevelType w:val="hybridMultilevel"/>
    <w:tmpl w:val="77F2F53E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1B9150D"/>
    <w:multiLevelType w:val="hybridMultilevel"/>
    <w:tmpl w:val="4874DD64"/>
    <w:lvl w:ilvl="0" w:tplc="40BE14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47C7110"/>
    <w:multiLevelType w:val="hybridMultilevel"/>
    <w:tmpl w:val="64523D0E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2923EF2"/>
    <w:multiLevelType w:val="hybridMultilevel"/>
    <w:tmpl w:val="0978B700"/>
    <w:lvl w:ilvl="0" w:tplc="40BE14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6F10043"/>
    <w:multiLevelType w:val="hybridMultilevel"/>
    <w:tmpl w:val="1082CB4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E1D1400"/>
    <w:multiLevelType w:val="hybridMultilevel"/>
    <w:tmpl w:val="17FA556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2C5F7B"/>
    <w:multiLevelType w:val="hybridMultilevel"/>
    <w:tmpl w:val="79D2DE1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47531F"/>
    <w:multiLevelType w:val="hybridMultilevel"/>
    <w:tmpl w:val="4280931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097EDE"/>
    <w:multiLevelType w:val="hybridMultilevel"/>
    <w:tmpl w:val="A24E3C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3A2661"/>
    <w:multiLevelType w:val="hybridMultilevel"/>
    <w:tmpl w:val="D036418A"/>
    <w:lvl w:ilvl="0" w:tplc="40BE140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3"/>
  </w:num>
  <w:num w:numId="4">
    <w:abstractNumId w:val="9"/>
  </w:num>
  <w:num w:numId="5">
    <w:abstractNumId w:val="2"/>
  </w:num>
  <w:num w:numId="6">
    <w:abstractNumId w:val="6"/>
  </w:num>
  <w:num w:numId="7">
    <w:abstractNumId w:val="11"/>
  </w:num>
  <w:num w:numId="8">
    <w:abstractNumId w:val="8"/>
  </w:num>
  <w:num w:numId="9">
    <w:abstractNumId w:val="16"/>
  </w:num>
  <w:num w:numId="10">
    <w:abstractNumId w:val="15"/>
  </w:num>
  <w:num w:numId="11">
    <w:abstractNumId w:val="1"/>
  </w:num>
  <w:num w:numId="12">
    <w:abstractNumId w:val="4"/>
  </w:num>
  <w:num w:numId="13">
    <w:abstractNumId w:val="13"/>
  </w:num>
  <w:num w:numId="14">
    <w:abstractNumId w:val="10"/>
  </w:num>
  <w:num w:numId="15">
    <w:abstractNumId w:val="5"/>
  </w:num>
  <w:num w:numId="16">
    <w:abstractNumId w:val="14"/>
  </w:num>
  <w:num w:numId="17">
    <w:abstractNumId w:val="7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7D3A"/>
    <w:rsid w:val="0007018D"/>
    <w:rsid w:val="000B1247"/>
    <w:rsid w:val="00114CA0"/>
    <w:rsid w:val="00222A57"/>
    <w:rsid w:val="00377D3A"/>
    <w:rsid w:val="003B1CAB"/>
    <w:rsid w:val="003C0AB6"/>
    <w:rsid w:val="003F16B5"/>
    <w:rsid w:val="004070CD"/>
    <w:rsid w:val="00431642"/>
    <w:rsid w:val="00454617"/>
    <w:rsid w:val="004A1519"/>
    <w:rsid w:val="00503F47"/>
    <w:rsid w:val="005540BE"/>
    <w:rsid w:val="005C16C7"/>
    <w:rsid w:val="00627BF4"/>
    <w:rsid w:val="006B5426"/>
    <w:rsid w:val="00720891"/>
    <w:rsid w:val="00847AA1"/>
    <w:rsid w:val="00896E08"/>
    <w:rsid w:val="009279EE"/>
    <w:rsid w:val="00987DFB"/>
    <w:rsid w:val="009A2707"/>
    <w:rsid w:val="009A6F2B"/>
    <w:rsid w:val="00A212F3"/>
    <w:rsid w:val="00A21B65"/>
    <w:rsid w:val="00A3736E"/>
    <w:rsid w:val="00A54CE5"/>
    <w:rsid w:val="00AE7C82"/>
    <w:rsid w:val="00B67454"/>
    <w:rsid w:val="00BB1325"/>
    <w:rsid w:val="00BD6BEA"/>
    <w:rsid w:val="00D8723C"/>
    <w:rsid w:val="00DD4D7B"/>
    <w:rsid w:val="00DD7BB2"/>
    <w:rsid w:val="00E46D1D"/>
    <w:rsid w:val="00E7129F"/>
    <w:rsid w:val="00E738A1"/>
    <w:rsid w:val="00E87695"/>
    <w:rsid w:val="00EE548F"/>
    <w:rsid w:val="00F17CC5"/>
    <w:rsid w:val="00F77A74"/>
    <w:rsid w:val="00FF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1BC7C"/>
  <w15:chartTrackingRefBased/>
  <w15:docId w15:val="{43631311-591E-4712-8D27-18DE275C0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C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CC5"/>
    <w:rPr>
      <w:sz w:val="18"/>
      <w:szCs w:val="18"/>
    </w:rPr>
  </w:style>
  <w:style w:type="table" w:styleId="a7">
    <w:name w:val="Table Grid"/>
    <w:basedOn w:val="a1"/>
    <w:uiPriority w:val="59"/>
    <w:rsid w:val="00AE7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E7C82"/>
    <w:pPr>
      <w:widowControl/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kern w:val="0"/>
      <w:sz w:val="22"/>
      <w:lang w:eastAsia="en-US" w:bidi="en-US"/>
    </w:rPr>
  </w:style>
  <w:style w:type="character" w:customStyle="1" w:styleId="alt-edited1">
    <w:name w:val="alt-edited1"/>
    <w:basedOn w:val="a0"/>
    <w:rsid w:val="00AE7C82"/>
    <w:rPr>
      <w:color w:val="4D90F0"/>
    </w:rPr>
  </w:style>
  <w:style w:type="character" w:customStyle="1" w:styleId="hps">
    <w:name w:val="hps"/>
    <w:basedOn w:val="a0"/>
    <w:rsid w:val="006B5426"/>
  </w:style>
  <w:style w:type="character" w:customStyle="1" w:styleId="shorttext">
    <w:name w:val="short_text"/>
    <w:basedOn w:val="a0"/>
    <w:rsid w:val="00DD4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5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0</cp:revision>
  <dcterms:created xsi:type="dcterms:W3CDTF">2022-03-31T09:27:00Z</dcterms:created>
  <dcterms:modified xsi:type="dcterms:W3CDTF">2022-04-01T11:38:00Z</dcterms:modified>
</cp:coreProperties>
</file>